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DF548" w14:textId="7D8A9CC1" w:rsidR="00F472B2" w:rsidRDefault="00F472B2" w:rsidP="00F472B2">
      <w:pPr>
        <w:spacing w:after="0"/>
        <w:rPr>
          <w:rFonts w:ascii="Times New Roman" w:hAnsi="Times New Roman" w:cs="Times New Roman"/>
          <w:b/>
          <w:bCs/>
        </w:rPr>
      </w:pPr>
      <w:r w:rsidRPr="00F472B2">
        <w:rPr>
          <w:rFonts w:ascii="Times New Roman" w:hAnsi="Times New Roman" w:cs="Times New Roman"/>
          <w:b/>
          <w:bCs/>
        </w:rPr>
        <w:t xml:space="preserve">Supplemental </w:t>
      </w:r>
      <w:r w:rsidRPr="00F472B2">
        <w:rPr>
          <w:rFonts w:ascii="Times New Roman" w:hAnsi="Times New Roman" w:cs="Times New Roman"/>
          <w:b/>
          <w:bCs/>
        </w:rPr>
        <w:t xml:space="preserve">Table </w:t>
      </w:r>
      <w:r w:rsidRPr="00F472B2">
        <w:rPr>
          <w:rFonts w:ascii="Times New Roman" w:hAnsi="Times New Roman" w:cs="Times New Roman"/>
          <w:b/>
          <w:bCs/>
        </w:rPr>
        <w:t>1</w:t>
      </w:r>
      <w:r w:rsidRPr="00F472B2">
        <w:rPr>
          <w:rFonts w:ascii="Times New Roman" w:hAnsi="Times New Roman" w:cs="Times New Roman"/>
          <w:b/>
          <w:bCs/>
        </w:rPr>
        <w:t>. Treatment-related toxicity events by maximum grade (N=58)</w:t>
      </w:r>
    </w:p>
    <w:p w14:paraId="49AC9C36" w14:textId="77777777" w:rsidR="00F472B2" w:rsidRPr="00F472B2" w:rsidRDefault="00F472B2" w:rsidP="00F472B2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63"/>
        <w:gridCol w:w="1848"/>
        <w:gridCol w:w="1760"/>
        <w:gridCol w:w="1689"/>
      </w:tblGrid>
      <w:tr w:rsidR="00F472B2" w:rsidRPr="00535E2F" w14:paraId="0E8928F5" w14:textId="77777777" w:rsidTr="00E76CBB">
        <w:trPr>
          <w:trHeight w:val="300"/>
        </w:trPr>
        <w:tc>
          <w:tcPr>
            <w:tcW w:w="21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9137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29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BE74" w14:textId="77777777" w:rsidR="00F472B2" w:rsidRPr="00535E2F" w:rsidRDefault="00F472B2" w:rsidP="00E7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b/>
                <w:color w:val="000000"/>
              </w:rPr>
              <w:t>Grade</w:t>
            </w:r>
          </w:p>
        </w:tc>
      </w:tr>
      <w:tr w:rsidR="00F472B2" w:rsidRPr="00535E2F" w14:paraId="3D1113A0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4F70D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b/>
                <w:color w:val="000000"/>
              </w:rPr>
              <w:t>Description of toxicity</w:t>
            </w:r>
          </w:p>
        </w:tc>
        <w:tc>
          <w:tcPr>
            <w:tcW w:w="9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6827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9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7F9C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9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62C5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</w:p>
        </w:tc>
      </w:tr>
      <w:tr w:rsidR="00F472B2" w:rsidRPr="00535E2F" w14:paraId="119A7BBD" w14:textId="77777777" w:rsidTr="00E76CBB">
        <w:trPr>
          <w:cantSplit/>
          <w:trHeight w:val="300"/>
        </w:trPr>
        <w:tc>
          <w:tcPr>
            <w:tcW w:w="21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B62B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Erythema</w:t>
            </w:r>
          </w:p>
        </w:tc>
        <w:tc>
          <w:tcPr>
            <w:tcW w:w="9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6FA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3AC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CD7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612E92BE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B5A8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Injection site reactio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F07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81A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2E9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EBBD318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7EF4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Pruritu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411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D3A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402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01D6B2D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03FB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79D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10A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38F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AE3187A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5D55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Arthralgi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8AB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DD5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D97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F972406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B1ED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Myalgi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8E0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FCC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498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EFA4766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B034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Pain-oth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934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FE1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86C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D31DF3E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FC6F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Leukocyt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E2C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A57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906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2CD2978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11DC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ematologic-oth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F19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674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BE6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1960575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83BD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emoglobi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A46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03D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5C0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869D432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5630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Bone pai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2C8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2C1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AA9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3F97A30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84EB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Nause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DD7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3ED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483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B302ABD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6837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Alkaline phosphatas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EBA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788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AD7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69BF8B8D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7373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SGPT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ADA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1C2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117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8B56A71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8154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Tumor pai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5CF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52E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617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A509586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5FF2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Skin-oth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9A2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E92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DB0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E099778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2ACA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Anorexi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83E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7D8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7B1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3605DD2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8AF9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Insomni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24A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35B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C06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2BE4052C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228D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Edem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25D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29F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8F5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D7E3EDA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2E4B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Anxiety/agitatio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CDC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758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8A2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E283ACF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2A0E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Wound - infectiou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346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1AA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2EB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472B2" w:rsidRPr="00535E2F" w14:paraId="748EBCE3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FB9B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Lymphatics-oth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2C1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824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ED6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6CFE5CB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4D13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881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274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C71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2E41F5A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832D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 xml:space="preserve">Transfusion: </w:t>
            </w:r>
            <w:proofErr w:type="spellStart"/>
            <w:r w:rsidRPr="00535E2F">
              <w:rPr>
                <w:rFonts w:ascii="Times New Roman" w:eastAsia="Times New Roman" w:hAnsi="Times New Roman" w:cs="Times New Roman"/>
                <w:color w:val="000000"/>
              </w:rPr>
              <w:t>pRBCs</w:t>
            </w:r>
            <w:proofErr w:type="spellEnd"/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148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C42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C87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650DB1C9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A586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erkalemi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D9D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CD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CD9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FB9566F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5D3C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B23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E07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382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5D2456E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BC7C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erglycemi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CAE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8C7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64B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D9D7071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4022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Metabolic-oth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5AE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2D6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7CB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D6A2A8C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718C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Joint, muscle, bone-oth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E12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429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044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3931585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1D24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Lymphopeni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D79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190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769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E996606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306F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Vertigo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F71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860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5FE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6FEC953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D6DC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983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CEE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21A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D228F1B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3297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SGOT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C8F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53D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599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26482CF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E0E4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Constitutional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5BC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B52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9D2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FB6A107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2E65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Rash/desquamatio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A17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7A9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D29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6DA5E54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6FE5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Endocrine-oth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82A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029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0E5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2CC71DA9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9442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Constipatio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765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346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7DB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872B390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A9DE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Platelet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A2C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AE1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D94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4E0727B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5516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Reproductive function-oth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E23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4A4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E6A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F8961B0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9C0C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igors/chill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372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8EE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76D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647AF5E9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6444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Urticari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81E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8F3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834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16AB6B7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D19F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A2C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298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B7D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625E44B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2FA4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Dizziness/lightheadednes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AA6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1DB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8E9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FA0E8D2" w14:textId="77777777" w:rsidTr="00E76CBB">
        <w:trPr>
          <w:cantSplit/>
          <w:trHeight w:val="300"/>
        </w:trPr>
        <w:tc>
          <w:tcPr>
            <w:tcW w:w="21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3E132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Wound - non-infectiou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30DB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2C59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2A85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6B10AA9C" w14:textId="77777777" w:rsidR="00F472B2" w:rsidRPr="00535E2F" w:rsidRDefault="00F472B2" w:rsidP="00F472B2">
      <w:pPr>
        <w:spacing w:after="0"/>
        <w:rPr>
          <w:rFonts w:ascii="Times New Roman" w:hAnsi="Times New Roman" w:cs="Times New Roman"/>
        </w:rPr>
      </w:pPr>
    </w:p>
    <w:p w14:paraId="796E1935" w14:textId="77777777" w:rsidR="00F472B2" w:rsidRPr="00535E2F" w:rsidRDefault="00F472B2" w:rsidP="00F472B2">
      <w:pPr>
        <w:spacing w:after="0"/>
        <w:rPr>
          <w:rFonts w:ascii="Times New Roman" w:hAnsi="Times New Roman" w:cs="Times New Roman"/>
        </w:rPr>
      </w:pPr>
    </w:p>
    <w:p w14:paraId="0E1531C5" w14:textId="77777777" w:rsidR="00F472B2" w:rsidRDefault="00F472B2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FC9EDE2" w14:textId="3A8B53A8" w:rsidR="00F472B2" w:rsidRDefault="00F472B2" w:rsidP="00F472B2">
      <w:pPr>
        <w:spacing w:after="0"/>
        <w:rPr>
          <w:rFonts w:ascii="Times New Roman" w:hAnsi="Times New Roman" w:cs="Times New Roman"/>
          <w:b/>
          <w:bCs/>
        </w:rPr>
      </w:pPr>
      <w:r w:rsidRPr="00F472B2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F472B2">
        <w:rPr>
          <w:rFonts w:ascii="Times New Roman" w:hAnsi="Times New Roman" w:cs="Times New Roman"/>
          <w:b/>
          <w:bCs/>
        </w:rPr>
        <w:t xml:space="preserve">Table </w:t>
      </w:r>
      <w:r w:rsidRPr="00F472B2">
        <w:rPr>
          <w:rFonts w:ascii="Times New Roman" w:hAnsi="Times New Roman" w:cs="Times New Roman"/>
          <w:b/>
          <w:bCs/>
        </w:rPr>
        <w:t>2</w:t>
      </w:r>
      <w:r w:rsidRPr="00F472B2">
        <w:rPr>
          <w:rFonts w:ascii="Times New Roman" w:hAnsi="Times New Roman" w:cs="Times New Roman"/>
          <w:b/>
          <w:bCs/>
        </w:rPr>
        <w:t>. Toxicity events with all relatedness by maximum grade (N=60)</w:t>
      </w:r>
    </w:p>
    <w:p w14:paraId="728BF032" w14:textId="77777777" w:rsidR="00F472B2" w:rsidRPr="00F472B2" w:rsidRDefault="00F472B2" w:rsidP="00F472B2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26"/>
        <w:gridCol w:w="1333"/>
        <w:gridCol w:w="1333"/>
        <w:gridCol w:w="1333"/>
        <w:gridCol w:w="1335"/>
      </w:tblGrid>
      <w:tr w:rsidR="00F472B2" w:rsidRPr="00535E2F" w14:paraId="7D196B44" w14:textId="77777777" w:rsidTr="00E76CBB">
        <w:trPr>
          <w:trHeight w:val="300"/>
        </w:trPr>
        <w:tc>
          <w:tcPr>
            <w:tcW w:w="21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B2AB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49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3379" w14:textId="77777777" w:rsidR="00F472B2" w:rsidRPr="00535E2F" w:rsidRDefault="00F472B2" w:rsidP="00E76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de</w:t>
            </w:r>
          </w:p>
        </w:tc>
      </w:tr>
      <w:tr w:rsidR="00F472B2" w:rsidRPr="00535E2F" w14:paraId="2A1EDDAB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50664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 of toxicity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2F96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5C9E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0016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1CB3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</w:tr>
      <w:tr w:rsidR="00F472B2" w:rsidRPr="00535E2F" w14:paraId="044D7AB0" w14:textId="77777777" w:rsidTr="00E76CBB">
        <w:trPr>
          <w:cantSplit/>
          <w:trHeight w:val="300"/>
        </w:trPr>
        <w:tc>
          <w:tcPr>
            <w:tcW w:w="21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C248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Erythema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4A3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851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488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2AF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226C7953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5874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erglycem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1B8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E00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D39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356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CBD65A7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34E1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Injection site react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596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B11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9B3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5B5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DE8CA86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A418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D9E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3AB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BF5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5B8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55580D4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4728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emoglob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802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41F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8CD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652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23E810EB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21EE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Pruritu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63E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6B5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C63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1A9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2E4A202A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C1F8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Metabolic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FC3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C1D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2D1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14E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1481D5F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A5D9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Pain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77A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462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D86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E02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296A150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6EA6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Leukocyt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A56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4B1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D0C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109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85D897F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4AE8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Arthralg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A61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558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7E8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9EC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36F239E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8602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SGP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CF6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394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F54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0C7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DBFDFA1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32B3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Myalg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CFB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C09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DB9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1AD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6CC7827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E833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Alkaline phosphatas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B5A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D2A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751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AE3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315042D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59E5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650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B32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12A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F28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472B2" w:rsidRPr="00535E2F" w14:paraId="3645E760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E680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Edem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802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7F8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628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675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29FE4CA1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1522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SGO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893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41A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47E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B89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68F74EE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72F7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ematologic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233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5C7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EB8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BF1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5FD9BBE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AD8B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Cough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9A9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7EA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9B4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946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3E4C9AF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9293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Nause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075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6AB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238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BFD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12ED9F1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4752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DB4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C98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0E7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D86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A72D9CA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AE31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Anxiety/agitat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7E1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351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A3C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7BA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669C0386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05D5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erkalem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822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56A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FC2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F45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384E228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1BED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0A5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C09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EBD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DE9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60EE871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106B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A45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DA9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D0C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C23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5EDDB36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E18A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Constipat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1E3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B8F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AFE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23A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615799AE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8CE5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epatic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04B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739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27A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C85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90BAC39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8D83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Rash/desquamat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CA9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8B6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BCC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EEA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FBE7A61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F6F3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Tumor pa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A60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A3D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7EB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20B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946579C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A9E9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Dizziness/lightheadednes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453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DBD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B6C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D60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1FD2746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DFED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Anorex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624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668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4B5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43E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DEF1987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A796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Vomiting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E26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A37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1DD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B21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75AB211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4ADA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Insomn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5BD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493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763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989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119B482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0347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Creatinin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911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C29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694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91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39AA7AB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8EA8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Dyspne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9C0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559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9A6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5B1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2DB1E33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14B4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Bilirub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FF1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6DC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286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E67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51BAF92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627E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Bicarbonat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5F0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697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AC3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731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207B7460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48EF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Bone pa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CAF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82C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DBB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C3E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206D71F9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393B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Platelet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4DC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D75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EA7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D5B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625E9147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228B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ocalcem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F41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7FD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E7E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FE8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D247874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43E2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eight los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0EF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053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351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CE4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C292ED5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C61F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Constitutiona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4DC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C62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81F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B85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472B2" w:rsidRPr="00535E2F" w14:paraId="2F8E273A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8F00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GI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C2E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D6F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193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88D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7687AC1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995C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Lymphatics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5C6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B5C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6FA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2F8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DDCFB0E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0BD1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Skin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124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7D2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928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BF2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9C21763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060D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omagnesem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02E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49A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81C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754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FB872B6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19F1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Urticar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F86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AC8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AAA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D34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9BF30CB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65C4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okalem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EC2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F60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039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EB3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240421F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A6F9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Wound - infectiou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866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34F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DFF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DB3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24A1BB4E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45C6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Diarrhea w/o prior colostom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A4B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942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C69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377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651637BB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6877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eruricem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81D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ACA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C42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260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D831494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E291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Joint, muscle, bone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A22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84F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C68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12B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84DCCF7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55A5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Dysur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79A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C5E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C8C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20B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47E42AC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EF14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Lymphopen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B9D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61F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0EC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D90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C7F8833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A09F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Infection w/o neutropen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A8F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BDD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684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67E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638223C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E099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Pulmonary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1FC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F91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0BD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6C0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1FE8383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1B89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Vertig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120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D71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1FF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3BE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07757A0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E3AC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285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1F9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C8F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7A0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4FE2A3A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8359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Pigmentat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A83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8A1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959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1BB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0464B7F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CF5F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Rigors/chill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580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3A0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A91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621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081A2B1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2EFD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Renal/GU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707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1C7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9A2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C33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88F0C90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435B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ermagnesem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D8F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676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DB0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5CE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5EC2A97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CE92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Blurred vis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A43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780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225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AC4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6FA9FDB4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BF2B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Allergy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A61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C50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51C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BD3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6B739948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DAB9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onatrem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E09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FF7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571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BF7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AC921C2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5EAF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ematur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3F6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5ED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FA5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3AE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EB745CD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DCA7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CFF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A2F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1FE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337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E059070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C70D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Proteinur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280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248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5CE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1E0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6EEB6527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04CF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 xml:space="preserve">Transfusion: </w:t>
            </w:r>
            <w:proofErr w:type="spellStart"/>
            <w:r w:rsidRPr="00535E2F">
              <w:rPr>
                <w:rFonts w:ascii="Times New Roman" w:eastAsia="Times New Roman" w:hAnsi="Times New Roman" w:cs="Times New Roman"/>
                <w:color w:val="000000"/>
              </w:rPr>
              <w:t>pRBCs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572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913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E1B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E5F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C463F3F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8D44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oalbuminem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4C8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EDA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D70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7D6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55029E3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062A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Urinary retent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658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D7F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019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74F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7ABF2CF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8A22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Vasovagal episod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1BA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E09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D14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A6B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6E2E10E9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9C61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Neuropathy-sensor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236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40E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400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EDD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C819384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BE5E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  <w:r w:rsidRPr="00535E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029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A6E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D70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BD8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20844C45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1BC0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Voice changes/strido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64B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F99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42D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01C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1BC0529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BB27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Vaginal bleeding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7C1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EB1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BA4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34D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E5776C3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B356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Coagulation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C1F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C5E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E5B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AEC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6A6203B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DD59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ophosphatem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764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43B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0AB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C18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29D3CF0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4162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Allergic rhiniti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578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5A2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D6C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2C4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29898BF5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B648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ercalcem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9BA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678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591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D5C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6FE5E647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01FC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Endocrine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DB1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EFB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554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82C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021881C0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37C3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Urinary frequency/urgenc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2B5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EAA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8D3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805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04423B9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4FF0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earing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4B9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6A9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287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2EB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8D86BBF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598E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in due to radiat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854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2BA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E7C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BBE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5CE0BA2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6363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Bruising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C77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461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F2F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061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687B82ED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06D1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Chest pa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45E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C82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1EB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16B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5DD05AD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BD40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Gastriti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237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05D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B84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DF6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8E0DCF8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8B79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Infection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81B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29E2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12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93F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0B8C852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1FA9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Epistaxi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831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DEE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349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FFA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1718515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D344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Neuropathic pa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E40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5C1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3C3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DDD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339207FC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6500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Reproductive function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79E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890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CF6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1BF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6BD9FA4B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1103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emoptysi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57F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4BB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9E4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B86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490B2633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F5E7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Syndromes-oth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581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348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3ED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8EF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FD661BA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4566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Rectal bleeding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2FD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70D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069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3C2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8294DC6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0F10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ACB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6C8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6FB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50B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2E657EDE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A847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Pericardial effusion/pericarditi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95A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8DD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97A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733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472B2" w:rsidRPr="00535E2F" w14:paraId="38F4B4AD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DBBA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Flatulenc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103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D6D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B25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B59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77AFE64B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1662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Arthriti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76A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E8B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AA1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FB63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27F6BC54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C994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Neutrophil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EFD4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99A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0BB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0481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C57E0A6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B8D5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CPK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A6D0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2E7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47D8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27A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1258B280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15F3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Wound - non-infectiou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D65C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3B0D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1AF9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6D3E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6E93FEE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9D35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E9B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2905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561F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AAA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2B2" w:rsidRPr="00535E2F" w14:paraId="536B8B74" w14:textId="77777777" w:rsidTr="00E76CBB">
        <w:trPr>
          <w:cantSplit/>
          <w:trHeight w:val="300"/>
        </w:trPr>
        <w:tc>
          <w:tcPr>
            <w:tcW w:w="21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772F" w14:textId="77777777" w:rsidR="00F472B2" w:rsidRPr="00535E2F" w:rsidRDefault="00F472B2" w:rsidP="00E76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Hypernatremia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72B3B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23226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AD317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F9CA" w14:textId="77777777" w:rsidR="00F472B2" w:rsidRPr="00535E2F" w:rsidRDefault="00F472B2" w:rsidP="00E76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5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5FD1CF82" w14:textId="77777777" w:rsidR="00F472B2" w:rsidRDefault="00F472B2" w:rsidP="00F472B2">
      <w:pPr>
        <w:spacing w:after="0"/>
        <w:rPr>
          <w:rFonts w:ascii="Times New Roman" w:hAnsi="Times New Roman" w:cs="Times New Roman"/>
        </w:rPr>
      </w:pPr>
    </w:p>
    <w:p w14:paraId="251EF9F3" w14:textId="7DF1A672" w:rsidR="00194BCB" w:rsidRDefault="00F472B2" w:rsidP="00F472B2"/>
    <w:sectPr w:rsidR="00194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294881"/>
    <w:multiLevelType w:val="hybridMultilevel"/>
    <w:tmpl w:val="82A464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2B2"/>
    <w:rsid w:val="007F0C69"/>
    <w:rsid w:val="00C16BDB"/>
    <w:rsid w:val="00F4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17708"/>
  <w15:chartTrackingRefBased/>
  <w15:docId w15:val="{206FB134-AF6D-4359-9785-CD5A7900D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2B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472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2B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2B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72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7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2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72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sman, Tamara A.,MD</dc:creator>
  <cp:keywords/>
  <dc:description/>
  <cp:lastModifiedBy>Sussman, Tamara A.,MD</cp:lastModifiedBy>
  <cp:revision>1</cp:revision>
  <dcterms:created xsi:type="dcterms:W3CDTF">2023-01-10T20:08:00Z</dcterms:created>
  <dcterms:modified xsi:type="dcterms:W3CDTF">2023-01-10T20:09:00Z</dcterms:modified>
</cp:coreProperties>
</file>